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4BDA2E3" w:rsidR="000035D5" w:rsidRDefault="000035D5">
                            <w:r>
                              <w:t xml:space="preserve">Reported on page number: </w:t>
                            </w:r>
                            <w:r w:rsidR="00437A0C">
                              <w:t xml:space="preserve">page </w:t>
                            </w:r>
                            <w:proofErr w:type="gramStart"/>
                            <w:r w:rsidR="00437A0C">
                              <w:t>9</w:t>
                            </w:r>
                            <w:proofErr w:type="gramEnd"/>
                            <w:r w:rsidR="00437A0C">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4BDA2E3" w:rsidR="000035D5" w:rsidRDefault="000035D5">
                      <w:r>
                        <w:t xml:space="preserve">Reported on page number: </w:t>
                      </w:r>
                      <w:r w:rsidR="00437A0C">
                        <w:t xml:space="preserve">page </w:t>
                      </w:r>
                      <w:proofErr w:type="gramStart"/>
                      <w:r w:rsidR="00437A0C">
                        <w:t>9</w:t>
                      </w:r>
                      <w:proofErr w:type="gramEnd"/>
                      <w:r w:rsidR="00437A0C">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7FA4210" w:rsidR="000035D5" w:rsidRDefault="000035D5" w:rsidP="000035D5">
                            <w:r>
                              <w:t xml:space="preserve">Reported on page number: </w:t>
                            </w:r>
                            <w:r w:rsidR="00437A0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7FA4210" w:rsidR="000035D5" w:rsidRDefault="000035D5" w:rsidP="000035D5">
                      <w:r>
                        <w:t xml:space="preserve">Reported on page number: </w:t>
                      </w:r>
                      <w:r w:rsidR="00437A0C">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62511A0" w:rsidR="000035D5" w:rsidRPr="00437A0C" w:rsidRDefault="00437A0C" w:rsidP="000035D5">
                            <w:r w:rsidRPr="00437A0C">
                              <w:t>The research concerns Senegal. Two authors are Senegalese nationals (IG, AF), one author has been living in Senegal since 2019 (VR) and the other two authors have been carrying out missions in Senegal for many years (EP, BV).</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62511A0" w:rsidR="000035D5" w:rsidRPr="00437A0C" w:rsidRDefault="00437A0C" w:rsidP="000035D5">
                      <w:r w:rsidRPr="00437A0C">
                        <w:t>The research concerns Senegal. Two authors are Senegalese nationals (IG, AF), one author has been living in Senegal since 2019 (VR) and the other two authors have been carrying out missions in Senegal for many years (EP, BV).</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en"/>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6769C56">
                <wp:simplePos x="0" y="0"/>
                <wp:positionH relativeFrom="margin">
                  <wp:align>right</wp:align>
                </wp:positionH>
                <wp:positionV relativeFrom="paragraph">
                  <wp:posOffset>997585</wp:posOffset>
                </wp:positionV>
                <wp:extent cx="6838950" cy="9334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3450"/>
                        </a:xfrm>
                        <a:prstGeom prst="rect">
                          <a:avLst/>
                        </a:prstGeom>
                        <a:solidFill>
                          <a:srgbClr val="FFFFFF"/>
                        </a:solidFill>
                        <a:ln w="9525">
                          <a:solidFill>
                            <a:srgbClr val="193A65"/>
                          </a:solidFill>
                          <a:miter lim="800000"/>
                          <a:headEnd/>
                          <a:tailEnd/>
                        </a:ln>
                      </wps:spPr>
                      <wps:txbx>
                        <w:txbxContent>
                          <w:p w14:paraId="223CD14A" w14:textId="18A681B3" w:rsidR="000035D5" w:rsidRDefault="00091AC0" w:rsidP="000035D5">
                            <w:r w:rsidRPr="00091AC0">
                              <w:t>All individuals were informed of the ethical issues and were allowed to withdraw from the study at any time. They all agreed to participate through verbal informed consent recorded by the interviewer under the supervision of the researchers. No minor participated in this research. The research was accepted by Senegal’s National Health Research Ethics Committee (42/MSAS/CNERS/SP/202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3.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" strokecolor="#193a65">
                <v:textbox>
                  <w:txbxContent>
                    <w:p w14:paraId="223CD14A" w14:textId="18A681B3" w:rsidR="000035D5" w:rsidRDefault="00091AC0" w:rsidP="000035D5">
                      <w:r w:rsidRPr="00091AC0">
                        <w:t>All individuals were informed of the ethical issues and were allowed to withdraw from the study at any time. They all agreed to participate through verbal informed consent recorded by the interviewer under the supervision of the researchers. No minor participated in this research. The research was accepted by Senegal’s National Health Research Ethics Committee (42/MSAS/CNERS/SP/2021).</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02B48E49" w14:textId="77777777" w:rsidR="00091AC0" w:rsidRDefault="00091AC0" w:rsidP="000035D5">
      <w:pPr>
        <w:spacing w:before="240" w:after="240"/>
      </w:pPr>
    </w:p>
    <w:p w14:paraId="6B9BADC3" w14:textId="0EFA9825" w:rsidR="000035D5" w:rsidRDefault="000035D5" w:rsidP="000035D5">
      <w:pPr>
        <w:spacing w:before="240" w:after="240"/>
      </w:pPr>
      <w:r>
        <w:t xml:space="preserve">How did members of the local community provide input on the aims of the research investigation, its methodology, and its anticipated outcome(s)? </w:t>
      </w:r>
    </w:p>
    <w:p w14:paraId="4E65FA24" w14:textId="3A5CC109" w:rsidR="000035D5" w:rsidRDefault="00091AC0"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09A884C">
                <wp:simplePos x="0" y="0"/>
                <wp:positionH relativeFrom="margin">
                  <wp:posOffset>0</wp:posOffset>
                </wp:positionH>
                <wp:positionV relativeFrom="paragraph">
                  <wp:posOffset>623570</wp:posOffset>
                </wp:positionV>
                <wp:extent cx="6838950" cy="4445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44500"/>
                        </a:xfrm>
                        <a:prstGeom prst="rect">
                          <a:avLst/>
                        </a:prstGeom>
                        <a:solidFill>
                          <a:srgbClr val="FFFFFF"/>
                        </a:solidFill>
                        <a:ln w="9525">
                          <a:solidFill>
                            <a:srgbClr val="193A65"/>
                          </a:solidFill>
                          <a:miter lim="800000"/>
                          <a:headEnd/>
                          <a:tailEnd/>
                        </a:ln>
                      </wps:spPr>
                      <wps:txbx>
                        <w:txbxContent>
                          <w:p w14:paraId="6D21B23F" w14:textId="5B006CDA" w:rsidR="000035D5" w:rsidRPr="00091AC0" w:rsidRDefault="000035D5" w:rsidP="000035D5">
                            <w:pPr>
                              <w:rPr>
                                <w:lang w:val="fr-FR"/>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49.1pt;width:538.5pt;height:3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" strokecolor="#193a65">
                <v:textbox>
                  <w:txbxContent>
                    <w:p w14:paraId="6D21B23F" w14:textId="5B006CDA" w:rsidR="000035D5" w:rsidRPr="00091AC0" w:rsidRDefault="000035D5" w:rsidP="000035D5">
                      <w:pPr>
                        <w:rPr>
                          <w:lang w:val="fr-FR"/>
                        </w:rPr>
                      </w:pPr>
                    </w:p>
                  </w:txbxContent>
                </v:textbox>
                <w10:wrap type="topAndBottom" anchorx="margin"/>
              </v:shape>
            </w:pict>
          </mc:Fallback>
        </mc:AlternateContent>
      </w:r>
      <w:r w:rsidR="000035D5">
        <w:rPr>
          <w:noProof/>
        </w:rPr>
        <mc:AlternateContent>
          <mc:Choice Requires="wps">
            <w:drawing>
              <wp:anchor distT="45720" distB="45720" distL="114300" distR="114300" simplePos="0" relativeHeight="251679744" behindDoc="0" locked="0" layoutInCell="1" allowOverlap="1" wp14:anchorId="1A7A99EA" wp14:editId="1AF8BF12">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BAD21AD" w:rsidR="000035D5" w:rsidRDefault="00091AC0" w:rsidP="000035D5">
                            <w:r w:rsidRPr="00091AC0">
                              <w:t>The research team is mainly composed of people living in Senegal. The research objective is a national priority and responds to a need identified by the officials of the National Agency for Universal Health Cover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1BAD21AD" w:rsidR="000035D5" w:rsidRDefault="00091AC0" w:rsidP="000035D5">
                      <w:r w:rsidRPr="00091AC0">
                        <w:t>The research team is mainly composed of people living in Senegal. The research objective is a national priority and responds to a need identified by the officials of the National Agency for Universal Health Coverage.</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 xml:space="preserve">informed consent documents and other materials could be understood by local </w:t>
      </w:r>
      <w:proofErr w:type="spellStart"/>
      <w:r w:rsidR="000035D5">
        <w:t>takeholders</w:t>
      </w:r>
      <w:proofErr w:type="spellEnd"/>
      <w:r w:rsidR="000035D5">
        <w:t>?</w:t>
      </w:r>
    </w:p>
    <w:bookmarkEnd w:id="5"/>
    <w:p w14:paraId="393A0AEC" w14:textId="1B3A90DF"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69EDC61" w:rsidR="000035D5" w:rsidRDefault="00091AC0" w:rsidP="000035D5">
                            <w:r w:rsidRPr="00091AC0">
                              <w:t xml:space="preserve">The results of the research were presented at a seminar to UHC officials and widely discussed with them in the context of the ongoing reform. In addition, a policy note was drafted, </w:t>
                            </w:r>
                            <w:proofErr w:type="gramStart"/>
                            <w:r w:rsidRPr="00091AC0">
                              <w:t>distributed</w:t>
                            </w:r>
                            <w:proofErr w:type="gramEnd"/>
                            <w:r w:rsidRPr="00091AC0">
                              <w:t xml:space="preserve"> and put on a public websi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69EDC61" w:rsidR="000035D5" w:rsidRDefault="00091AC0" w:rsidP="000035D5">
                      <w:r w:rsidRPr="00091AC0">
                        <w:t xml:space="preserve">The results of the research were presented at a seminar to UHC officials and widely discussed with them in the context of the ongoing reform. In addition, a policy note was drafted, </w:t>
                      </w:r>
                      <w:proofErr w:type="gramStart"/>
                      <w:r w:rsidRPr="00091AC0">
                        <w:t>distributed</w:t>
                      </w:r>
                      <w:proofErr w:type="gramEnd"/>
                      <w:r w:rsidRPr="00091AC0">
                        <w:t xml:space="preserve"> and put on a public website.</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4845613" w:rsidR="000035D5" w:rsidRPr="00091AC0" w:rsidRDefault="00091AC0"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4845613" w:rsidR="000035D5" w:rsidRPr="00091AC0" w:rsidRDefault="00091AC0" w:rsidP="000035D5">
                      <w:pPr>
                        <w:rPr>
                          <w:lang w:val="fr-FR"/>
                        </w:rPr>
                      </w:pPr>
                      <w:r>
                        <w:rPr>
                          <w:lang w:val="fr-FR"/>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0370B69" w:rsidR="000035D5" w:rsidRPr="00091AC0" w:rsidRDefault="00091AC0"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0370B69" w:rsidR="000035D5" w:rsidRPr="00091AC0" w:rsidRDefault="00091AC0" w:rsidP="000035D5">
                      <w:pPr>
                        <w:rPr>
                          <w:lang w:val="fr-FR"/>
                        </w:rPr>
                      </w:pPr>
                      <w:r>
                        <w:rPr>
                          <w:lang w:val="fr-FR"/>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C075E8A" w:rsidR="000035D5" w:rsidRPr="00091AC0" w:rsidRDefault="00091AC0"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C075E8A" w:rsidR="000035D5" w:rsidRPr="00091AC0" w:rsidRDefault="00091AC0" w:rsidP="000035D5">
                      <w:pPr>
                        <w:rPr>
                          <w:lang w:val="fr-FR"/>
                        </w:rPr>
                      </w:pPr>
                      <w:r>
                        <w:rPr>
                          <w:lang w:val="fr-FR"/>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1ED8875" w:rsidR="000035D5" w:rsidRPr="00091AC0" w:rsidRDefault="00091AC0"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1ED8875" w:rsidR="000035D5" w:rsidRPr="00091AC0" w:rsidRDefault="00091AC0" w:rsidP="000035D5">
                      <w:pPr>
                        <w:rPr>
                          <w:lang w:val="fr-FR"/>
                        </w:rPr>
                      </w:pPr>
                      <w:r>
                        <w:rPr>
                          <w:lang w:val="fr-FR"/>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7A44460" w:rsidR="000035D5" w:rsidRPr="00091AC0" w:rsidRDefault="00091AC0"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7A44460" w:rsidR="000035D5" w:rsidRPr="00091AC0" w:rsidRDefault="00091AC0" w:rsidP="000035D5">
                      <w:pPr>
                        <w:rPr>
                          <w:lang w:val="fr-FR"/>
                        </w:rPr>
                      </w:pPr>
                      <w:r>
                        <w:rPr>
                          <w:lang w:val="fr-FR"/>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C0D98F" w14:textId="77777777" w:rsidR="000058AA" w:rsidRDefault="000058AA" w:rsidP="00F57A3B">
      <w:r>
        <w:separator/>
      </w:r>
    </w:p>
  </w:endnote>
  <w:endnote w:type="continuationSeparator" w:id="0">
    <w:p w14:paraId="3E00BB7C" w14:textId="77777777" w:rsidR="000058AA" w:rsidRDefault="000058A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4079CC" w14:textId="77777777" w:rsidR="000058AA" w:rsidRDefault="000058AA" w:rsidP="00F57A3B">
      <w:r>
        <w:separator/>
      </w:r>
    </w:p>
  </w:footnote>
  <w:footnote w:type="continuationSeparator" w:id="0">
    <w:p w14:paraId="0ADE5B2D" w14:textId="77777777" w:rsidR="000058AA" w:rsidRDefault="000058A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58AA"/>
    <w:rsid w:val="00091AC0"/>
    <w:rsid w:val="000F365D"/>
    <w:rsid w:val="00116E71"/>
    <w:rsid w:val="00266C99"/>
    <w:rsid w:val="002A4383"/>
    <w:rsid w:val="00335779"/>
    <w:rsid w:val="003C1B49"/>
    <w:rsid w:val="00437A0C"/>
    <w:rsid w:val="004A7A57"/>
    <w:rsid w:val="005056B9"/>
    <w:rsid w:val="00541C18"/>
    <w:rsid w:val="00580384"/>
    <w:rsid w:val="0069423E"/>
    <w:rsid w:val="00831ADE"/>
    <w:rsid w:val="00841F25"/>
    <w:rsid w:val="009364D9"/>
    <w:rsid w:val="00A43F5B"/>
    <w:rsid w:val="00B452E5"/>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Hyperlien">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56</Words>
  <Characters>526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alery Ridde</cp:lastModifiedBy>
  <cp:revision>2</cp:revision>
  <dcterms:created xsi:type="dcterms:W3CDTF">2023-09-04T14:25:00Z</dcterms:created>
  <dcterms:modified xsi:type="dcterms:W3CDTF">2023-09-04T14:25:00Z</dcterms:modified>
</cp:coreProperties>
</file>